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</w:rPr>
        <w:t>Table S2 - Association of VFDB virulence factors (VFs) with genomic islands (GIs) defined by Vernikos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/>
        <w:t xml:space="preserve"> (2008).</w:t>
      </w:r>
    </w:p>
    <w:tbl>
      <w:tblPr>
        <w:tblW w:w="13966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5"/>
        <w:gridCol w:w="1294"/>
        <w:gridCol w:w="716"/>
        <w:gridCol w:w="1140"/>
        <w:gridCol w:w="992"/>
        <w:gridCol w:w="811"/>
        <w:gridCol w:w="940"/>
        <w:gridCol w:w="1084"/>
        <w:gridCol w:w="1134"/>
        <w:gridCol w:w="1134"/>
        <w:gridCol w:w="1066"/>
      </w:tblGrid>
      <w:tr>
        <w:trPr>
          <w:trHeight w:val="300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Organism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Accession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#GI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Total GI Leng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# Genes in GI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# VF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# VFs in GI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# nonVFs in G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# VFs in non-G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# nonVFs in non-GI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Fisher </w:t>
            </w:r>
          </w:p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Salmonella typhi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C_00319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101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9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35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29E-35</w:t>
            </w:r>
          </w:p>
        </w:tc>
      </w:tr>
      <w:tr>
        <w:trPr>
          <w:trHeight w:val="300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Salmonella typhi Ty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C_00463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0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01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0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71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65E-21</w:t>
            </w:r>
          </w:p>
        </w:tc>
      </w:tr>
      <w:tr>
        <w:trPr>
          <w:trHeight w:val="300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Salmonella typhimurium LT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C_00319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0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371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7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57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.79E-25</w:t>
            </w:r>
          </w:p>
        </w:tc>
      </w:tr>
      <w:tr>
        <w:trPr>
          <w:trHeight w:val="300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Staphylococcus aureus aureus MRSA25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C_00295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8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729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4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26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93E-05</w:t>
            </w:r>
          </w:p>
        </w:tc>
      </w:tr>
      <w:tr>
        <w:trPr>
          <w:trHeight w:val="300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Staphylococcus aureus MW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C_00392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798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8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31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.94E-14</w:t>
            </w:r>
          </w:p>
        </w:tc>
      </w:tr>
      <w:tr>
        <w:trPr>
          <w:trHeight w:val="300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Staphylococcus aureus Mu5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C_00275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4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075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6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27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.56E-11</w:t>
            </w:r>
          </w:p>
        </w:tc>
      </w:tr>
      <w:tr>
        <w:trPr>
          <w:trHeight w:val="300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Staphylococcus aureus N31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C_00274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6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001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6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27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57E-16</w:t>
            </w:r>
          </w:p>
        </w:tc>
      </w:tr>
      <w:tr>
        <w:trPr>
          <w:trHeight w:val="300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Staphylococcus aureus RF12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C_00762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3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895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5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20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30E-14</w:t>
            </w:r>
          </w:p>
        </w:tc>
      </w:tr>
      <w:tr>
        <w:trPr>
          <w:trHeight w:val="300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Staphylococcus aureus USA30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C_00779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8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828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5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26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.08E-15</w:t>
            </w:r>
          </w:p>
        </w:tc>
      </w:tr>
      <w:tr>
        <w:trPr>
          <w:trHeight w:val="300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Staphylococcus epidermidis ATCC 1222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C_00446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23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28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Staphylococcus epidermidis RP62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C_00297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57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1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26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Staphylococcus haemolyticu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C_00716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088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5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40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Staphylococcus saprophyticu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C_00735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27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39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Streptococcus agalactiae A90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C_00743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373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8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Streptococcus agalactiae NEM31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C_00436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535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6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8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Streptococcus pneumoniae R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C_00309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23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98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Streptococcus pneumoniae TIGR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C_00302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374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3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94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50E-16</w:t>
            </w:r>
          </w:p>
        </w:tc>
      </w:tr>
      <w:tr>
        <w:trPr>
          <w:trHeight w:val="300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Streptococcus pyogenes MGAS1075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C_00802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15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8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Streptococcus pyogenes MGAS209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C_00802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16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9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Streptococcus pyogenes MGAS942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C_00802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30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3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Streptococcus thermophilus CNRZ106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C_00644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13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81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51E-19</w:t>
            </w:r>
          </w:p>
        </w:tc>
      </w:tr>
      <w:tr>
        <w:trPr>
          <w:trHeight w:val="300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Streptococcus thermophilus LMG 1831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C_00644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57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82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TOTAL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215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55740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581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137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51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53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8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4993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9.48E-160</w:t>
            </w:r>
          </w:p>
        </w:tc>
      </w:tr>
    </w:tbl>
    <w:p>
      <w:pPr>
        <w:pStyle w:val="Normal"/>
        <w:spacing w:lineRule="auto" w:line="360" w:before="28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Nimbus Sans L;Arial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240"/>
      <w:outlineLvl w:val="1"/>
    </w:pPr>
    <w:rPr>
      <w:rFonts w:ascii="Arial" w:hAnsi="Arial" w:cs="Arial"/>
      <w:b/>
      <w:bCs/>
      <w:sz w:val="22"/>
      <w:szCs w:val="1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Nimbus Sans L;Arial" w:cs="Arial"/>
      <w:b/>
      <w:bCs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6T20:09:00Z</dcterms:created>
  <dc:creator>Shannan J. Ho Sui</dc:creator>
  <dc:description/>
  <cp:keywords/>
  <dc:language>en-US</dc:language>
  <cp:lastModifiedBy>Shannan J. Ho Sui</cp:lastModifiedBy>
  <dcterms:modified xsi:type="dcterms:W3CDTF">2009-10-06T20:10:00Z</dcterms:modified>
  <cp:revision>1</cp:revision>
  <dc:subject/>
  <dc:title/>
</cp:coreProperties>
</file>